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A4B89" w14:textId="77777777" w:rsidR="00E7499A" w:rsidRPr="00222325" w:rsidRDefault="00E7499A" w:rsidP="00E7499A">
      <w:pPr>
        <w:rPr>
          <w:b/>
        </w:rPr>
      </w:pPr>
      <w:r w:rsidRPr="00222325">
        <w:rPr>
          <w:b/>
        </w:rPr>
        <w:t>Contextual differ</w:t>
      </w:r>
      <w:r w:rsidR="00415D25" w:rsidRPr="00222325">
        <w:rPr>
          <w:b/>
        </w:rPr>
        <w:t>ences between countries involved</w:t>
      </w:r>
      <w:r w:rsidRPr="00222325">
        <w:rPr>
          <w:b/>
        </w:rPr>
        <w:t xml:space="preserve"> in the Malakit project</w:t>
      </w:r>
    </w:p>
    <w:p w14:paraId="1540A9E7" w14:textId="1B748BD1" w:rsidR="00007244" w:rsidRDefault="00363DBC" w:rsidP="00415D25">
      <w:pPr>
        <w:spacing w:line="480" w:lineRule="auto"/>
      </w:pPr>
      <w:r>
        <w:t>French Guiana is a French overseas territory in South America. The Regional Health Agency (RHA), representing the French Ministry of Health, can develop local policies, but must comply with French and European legislation. Gold mining without a mining license is fought by the French military forces on the territory through “</w:t>
      </w:r>
      <w:proofErr w:type="spellStart"/>
      <w:r>
        <w:t>Harpie</w:t>
      </w:r>
      <w:proofErr w:type="spellEnd"/>
      <w:r>
        <w:t xml:space="preserve">” operations </w:t>
      </w:r>
      <w:r w:rsidR="00E7499A">
        <w:fldChar w:fldCharType="begin"/>
      </w:r>
      <w:r w:rsidR="001F7626">
        <w:instrText xml:space="preserve"> ADDIN ZOTERO_ITEM CSL_CITATION {"citationID":"GPoCnpQn","properties":{"formattedCitation":"[1]","plainCitation":"[1]","noteIndex":0},"citationItems":[{"id":643,"uris":["http://zotero.org/users/4583669/items/FDGGYDE9"],"uri":["http://zotero.org/users/4583669/items/FDGGYDE9"],"itemData":{"id":643,"type":"webpage","note":"Update  : 22/02/2018 - Direction : DICOD","title":"Point de situation des opérations du 15 février 2018","URL":"https://www.defense.gouv.fr/english/actualites/operations/point-de-situation-des-operations-du-15-fevrier-2018","author":[{"family":"Ministry of Armed Forces 2017 - 2020","given":""}],"accessed":{"date-parts":[["2020",1,21]]}}}],"schema":"https://github.com/citation-style-language/schema/raw/master/csl-citation.json"} </w:instrText>
      </w:r>
      <w:r w:rsidR="00E7499A">
        <w:fldChar w:fldCharType="separate"/>
      </w:r>
      <w:r w:rsidR="00F13530">
        <w:rPr>
          <w:rFonts w:ascii="Calibri" w:hAnsi="Calibri"/>
        </w:rPr>
        <w:t>[1]</w:t>
      </w:r>
      <w:r w:rsidR="00E7499A">
        <w:fldChar w:fldCharType="end"/>
      </w:r>
      <w:r>
        <w:t>. Traveling conditions and access to mining camps are particularly difficult in the French Guianese primary forest. In turn, health services are hard to reach for gold miners, and their illegal status make them reluctant to attend.</w:t>
      </w:r>
      <w:ins w:id="0" w:author="Microsoft Office User" w:date="2021-04-08T11:56:00Z">
        <w:r w:rsidR="00807C64">
          <w:t xml:space="preserve"> </w:t>
        </w:r>
      </w:ins>
      <w:ins w:id="1" w:author="Microsoft Office User" w:date="2021-04-22T09:37:00Z">
        <w:r w:rsidR="008647A7">
          <w:t>The incidence of malaria in French Guiana increased during the 1990s and 2000s, with a peak at 4,479 cases</w:t>
        </w:r>
        <w:r w:rsidR="008647A7" w:rsidDel="00073253">
          <w:t xml:space="preserve"> </w:t>
        </w:r>
        <w:r w:rsidR="008647A7">
          <w:t xml:space="preserve">in 2005. The number of cases then progressively </w:t>
        </w:r>
      </w:ins>
      <w:ins w:id="2" w:author="Microsoft Office User" w:date="2021-04-26T09:53:00Z">
        <w:r w:rsidR="00E42252">
          <w:t>dropped</w:t>
        </w:r>
      </w:ins>
      <w:ins w:id="3" w:author="Microsoft Office User" w:date="2021-04-22T09:37:00Z">
        <w:r w:rsidR="008647A7">
          <w:t xml:space="preserve"> to 258 cases in 2016 </w:t>
        </w:r>
      </w:ins>
      <w:r w:rsidR="006C390E">
        <w:fldChar w:fldCharType="begin"/>
      </w:r>
      <w:r w:rsidR="00F13530">
        <w:instrText xml:space="preserve"> ADDIN ZOTERO_ITEM CSL_CITATION {"citationID":"25ef7BsQ","properties":{"formattedCitation":"[2,3]","plainCitation":"[2,3]","noteIndex":0},"citationItems":[{"id":378,"uris":["http://zotero.org/users/4583669/items/IZGQP8CZ"],"uri":["http://zotero.org/users/4583669/items/IZGQP8CZ"],"itemData":{"id":378,"type":"article-journal","container-title":"Bulletin de Veille Sanitaire - Cire Antilles-Guyane","page":"5-11","title":"Evolution de la situation épidémiologique du paludisme en Guyane de 2005 à 2011.","volume":"1-2","author":[{"family":"Ardillon","given":"V."},{"family":"Eltges","given":"F."},{"family":"Chocho","given":"A."},{"family":"Chantilly","given":"S."},{"family":"Carvalho","given":"L."},{"family":"Flamand","given":"C."},{"family":"Carme","given":"B."}],"issued":{"date-parts":[["2012",2]]}}},{"id":619,"uris":["http://zotero.org/users/4583669/items/837CNLPI"],"uri":["http://zotero.org/users/4583669/items/837CNLPI"],"itemData":{"id":619,"type":"article-journal","container-title":"Le point épidémiologique CIRE Guyane","page":"3","title":"Surveillance du paludisme. Bulletin périodique : novembre 2017 à janvier 2018.","volume":"N°1/2018","author":[{"family":"Andrieu","given":"Audrey"},{"family":"Ardillon","given":"Vanessa"},{"family":"Carvalho","given":"Luisiane"},{"family":"Petit-Sinturel","given":"Marion"},{"family":"Quet","given":"Fabrice"},{"family":"Bourdillon","given":"François"}],"issued":{"date-parts":[["2017",1]]}}}],"schema":"https://github.com/citation-style-language/schema/raw/master/csl-citation.json"} </w:instrText>
      </w:r>
      <w:r w:rsidR="006C390E">
        <w:fldChar w:fldCharType="separate"/>
      </w:r>
      <w:r w:rsidR="00F13530">
        <w:rPr>
          <w:noProof/>
        </w:rPr>
        <w:t>[2,3]</w:t>
      </w:r>
      <w:r w:rsidR="006C390E">
        <w:fldChar w:fldCharType="end"/>
      </w:r>
      <w:ins w:id="4" w:author="Microsoft Office User" w:date="2021-04-08T11:56:00Z">
        <w:r w:rsidR="00807C64">
          <w:t xml:space="preserve">. </w:t>
        </w:r>
      </w:ins>
      <w:ins w:id="5" w:author="Microsoft Office User" w:date="2021-04-22T09:38:00Z">
        <w:r w:rsidR="008647A7">
          <w:t>The deployment of ACT use, impregnated nets, “</w:t>
        </w:r>
        <w:proofErr w:type="spellStart"/>
        <w:r w:rsidR="008647A7">
          <w:t>Harpie</w:t>
        </w:r>
        <w:proofErr w:type="spellEnd"/>
        <w:r w:rsidR="008647A7">
          <w:t xml:space="preserve">” operations and positive effects of the malaria programs of neighboring countries were probable contributing factors to this decrease. However, cross-referencing information suggest a different situation in the interior of the country covered by rainforest. </w:t>
        </w:r>
      </w:ins>
      <w:r w:rsidR="00E81CD0">
        <w:fldChar w:fldCharType="begin"/>
      </w:r>
      <w:r w:rsidR="00F13530">
        <w:instrText xml:space="preserve"> ADDIN ZOTERO_ITEM CSL_CITATION {"citationID":"Ezn9GCIx","properties":{"formattedCitation":"[3\\uc0\\u8211{}6]","plainCitation":"[3–6]","noteIndex":0},"citationItems":[{"id":619,"uris":["http://zotero.org/users/4583669/items/837CNLPI"],"uri":["http://zotero.org/users/4583669/items/837CNLPI"],"itemData":{"id":619,"type":"article-journal","container-title":"Le point épidémiologique CIRE Guyane","page":"3","title":"Surveillance du paludisme. Bulletin périodique : novembre 2017 à janvier 2018.","volume":"N°1/2018","author":[{"family":"Andrieu","given":"Audrey"},{"family":"Ardillon","given":"Vanessa"},{"family":"Carvalho","given":"Luisiane"},{"family":"Petit-Sinturel","given":"Marion"},{"family":"Quet","given":"Fabrice"},{"family":"Bourdillon","given":"François"}],"issued":{"date-parts":[["2017",1]]}}},{"id":184,"uris":["http://zotero.org/users/4583669/items/W5PQTG8Z"],"uri":["http://zotero.org/users/4583669/items/W5PQTG8Z"],"itemData":{"id":184,"type":"article-journal","container-title":"Emerg Infect Dis","DOI":"10.3201/eid2202.151292","title":"Malaria in French Guiana linked to illegal gold mining","title-short":"Malaria in French Guiana linked to illegal gold mining","author":[{"family":"Pommier de Santi","given":"V."},{"family":"Dia","given":"A."},{"family":"Adde","given":"A."},{"family":"Hyvert","given":"G."},{"family":"Galant","given":"J."},{"family":"Mazevet","given":"M."},{"family":"Nguyen","given":"C."},{"family":"Vezenegho","given":"S."},{"family":"Girod","given":"R."},{"family":"Dusfour","given":"I."},{"family":"Briolant","given":"S."}],"issued":{"date-parts":[["2016",2]]}}},{"id":569,"uris":["http://zotero.org/users/4583669/items/3U4DA75J"],"uri":["http://zotero.org/users/4583669/items/3U4DA75J"],"itemData":{"id":569,"type":"article-newspaper","edition":"Bulletin Epidemiologique Hebdomadaire","page":"181-189","section":"11-12","title":"Épidémies multiples dans des camps d’orpaillage en forêt amazonienne (Guyane française) en 2013 : quelles leçons pour l’accès aux soins et à la prévention ?","author":[{"family":"Mosnier","given":"Emilie"},{"family":"Carvalho","given":"L."},{"family":"Mahamat","given":"A."},{"family":"Chappert","given":"JL."},{"family":"Ledrans","given":"M."},{"family":"Ville","given":"M."},{"family":"Renaud","given":"M."},{"family":"Chesneau","given":"P."},{"family":"Rousset","given":"D."},{"family":"Rosine","given":"J."},{"family":"Pommier de Santi","given":"V."},{"family":"Nacher","given":"M."},{"family":"Demar","given":"M."},{"family":"Abboud","given":"P."},{"family":"Couppié","given":"P."},{"family":"Djossou","given":"F."}],"issued":{"date-parts":[["2015",4]]}}},{"id":412,"uris":["http://zotero.org/users/4583669/items/439HXHAM"],"uri":["http://zotero.org/users/4583669/items/439HXHAM"],"itemData":{"id":412,"type":"article-journal","abstract":"To assess the prevalence of malaria among illegal gold miners in the French Guiana rainforest, we screened 205 miners during May�?\"June 2014. Malaria prevalence was 48.3%; 48.5% of cases were asymptomatic. Patients reported self-medication with artemisinin-based combination therapy. Risk for emergence and spread of artemisinin resistance among gold miners in the rainforest is high.","container-title":"Emerging Infectious Diseases","DOI":"10.3201/eid2205.151957","ISSN":"1080-6059","issue":"5","journalAbbreviation":"Emerging Infect. Dis.","language":"eng","note":"PMID: 27089004\nPMCID: PMC4861531","page":"903-906","source":"PubMed","title":"Malaria Hyperendemicity and Risk for Artemisinin Resistance among Illegal Gold Miners, French Guiana","volume":"22","author":[{"family":"Pommier de Santi","given":"Vincent"},{"family":"Djossou","given":"Fa C. Lix"},{"family":"Barthes","given":"Nicolas"},{"family":"Bogreau","given":"HervA C."},{"family":"Hyvert","given":"Georges"},{"family":"Nguyen","given":"Christophe"},{"family":"Pelleau","given":"StA C. Phane"},{"family":"Legrand","given":"Eric"},{"family":"Musset","given":"Lise"},{"family":"Nacher","given":"Mathieu"},{"family":"Briolant","given":"Sa C. Bastien"}],"issued":{"date-parts":[["2016",5]]}}}],"schema":"https://github.com/citation-style-language/schema/raw/master/csl-citation.json"} </w:instrText>
      </w:r>
      <w:r w:rsidR="00E81CD0">
        <w:fldChar w:fldCharType="separate"/>
      </w:r>
      <w:r w:rsidR="00F13530" w:rsidRPr="00F13530">
        <w:rPr>
          <w:rFonts w:ascii="Calibri" w:cs="Calibri"/>
        </w:rPr>
        <w:t>[3–6]</w:t>
      </w:r>
      <w:r w:rsidR="00E81CD0">
        <w:fldChar w:fldCharType="end"/>
      </w:r>
      <w:ins w:id="6" w:author="Microsoft Office User" w:date="2021-04-12T09:51:00Z">
        <w:r w:rsidR="00486596">
          <w:t xml:space="preserve">. </w:t>
        </w:r>
      </w:ins>
      <w:ins w:id="7" w:author="maylis.douine" w:date="2021-04-23T11:24:00Z">
        <w:r w:rsidR="009520AF">
          <w:t>A study assessing the epidemic situation in the illegal gold mines (</w:t>
        </w:r>
      </w:ins>
      <w:proofErr w:type="spellStart"/>
      <w:ins w:id="8" w:author="Microsoft Office User" w:date="2021-04-22T09:38:00Z">
        <w:r w:rsidR="008647A7">
          <w:t>Orpal</w:t>
        </w:r>
        <w:proofErr w:type="spellEnd"/>
        <w:r w:rsidR="008647A7">
          <w:t xml:space="preserve"> study</w:t>
        </w:r>
      </w:ins>
      <w:ins w:id="9" w:author="maylis.douine" w:date="2021-04-23T11:25:00Z">
        <w:r w:rsidR="009520AF">
          <w:t>)</w:t>
        </w:r>
      </w:ins>
      <w:ins w:id="10" w:author="Microsoft Office User" w:date="2021-04-22T09:38:00Z">
        <w:r w:rsidR="008647A7">
          <w:t xml:space="preserve"> carried out in 2015 on the border with Suriname among gold miners working in French Guiana</w:t>
        </w:r>
      </w:ins>
      <w:ins w:id="11" w:author="Microsoft Office User" w:date="2021-04-26T09:54:00Z">
        <w:r w:rsidR="00C640E5">
          <w:t xml:space="preserve">, </w:t>
        </w:r>
      </w:ins>
      <w:ins w:id="12" w:author="Microsoft Office User" w:date="2021-04-22T09:38:00Z">
        <w:r w:rsidR="008647A7">
          <w:t>estimated the prevalence</w:t>
        </w:r>
        <w:r w:rsidR="008647A7" w:rsidRPr="0009185E">
          <w:t xml:space="preserve"> </w:t>
        </w:r>
        <w:r w:rsidR="008647A7">
          <w:t xml:space="preserve">of </w:t>
        </w:r>
        <w:r w:rsidR="008647A7" w:rsidRPr="008647A7">
          <w:rPr>
            <w:i/>
          </w:rPr>
          <w:t>Plasmodium</w:t>
        </w:r>
        <w:r w:rsidR="008647A7">
          <w:t xml:space="preserve"> carriers at 22.3%</w:t>
        </w:r>
        <w:r w:rsidR="008647A7" w:rsidRPr="00C72736">
          <w:t xml:space="preserve"> (CI=[18.3-26.3], n=94/421)</w:t>
        </w:r>
        <w:r w:rsidR="008647A7">
          <w:t>, up to 46.8% in some places</w:t>
        </w:r>
      </w:ins>
      <w:ins w:id="13" w:author="Microsoft Office User" w:date="2021-04-26T09:50:00Z">
        <w:r w:rsidR="0006271D">
          <w:t>,</w:t>
        </w:r>
      </w:ins>
      <w:ins w:id="14" w:author="Microsoft Office User" w:date="2021-04-22T09:38:00Z">
        <w:r w:rsidR="008647A7">
          <w:t xml:space="preserve"> with a majority of </w:t>
        </w:r>
        <w:r w:rsidR="008647A7" w:rsidRPr="00D6135E">
          <w:rPr>
            <w:i/>
          </w:rPr>
          <w:t>Plasmodium falciparum</w:t>
        </w:r>
        <w:r w:rsidR="008647A7">
          <w:rPr>
            <w:i/>
          </w:rPr>
          <w:t xml:space="preserve"> </w:t>
        </w:r>
        <w:r w:rsidR="008647A7">
          <w:t>(</w:t>
        </w:r>
      </w:ins>
      <w:ins w:id="15" w:author="Microsoft Office User" w:date="2021-04-26T13:10:00Z">
        <w:r w:rsidR="00EE7C34" w:rsidRPr="00EE7C34">
          <w:t>58</w:t>
        </w:r>
      </w:ins>
      <w:ins w:id="16" w:author="Microsoft Office User" w:date="2021-04-22T09:38:00Z">
        <w:r w:rsidR="008647A7" w:rsidRPr="00D6135E">
          <w:t>%</w:t>
        </w:r>
      </w:ins>
      <w:ins w:id="17" w:author="Microsoft Office User" w:date="2021-04-26T13:11:00Z">
        <w:r w:rsidR="00DF6FFC">
          <w:t xml:space="preserve"> including the co-</w:t>
        </w:r>
      </w:ins>
      <w:ins w:id="18" w:author="Microsoft Office User" w:date="2021-04-26T13:12:00Z">
        <w:r w:rsidR="00DF6FFC">
          <w:t>infections</w:t>
        </w:r>
      </w:ins>
      <w:ins w:id="19" w:author="Microsoft Office User" w:date="2021-04-22T09:38:00Z">
        <w:r w:rsidR="008647A7">
          <w:t>)</w:t>
        </w:r>
      </w:ins>
      <w:r w:rsidR="00C72736">
        <w:fldChar w:fldCharType="begin"/>
      </w:r>
      <w:r w:rsidR="001F7626">
        <w:instrText xml:space="preserve"> ADDIN ZOTERO_ITEM CSL_CITATION {"citationID":"YFJvT2eS","properties":{"formattedCitation":"[7]","plainCitation":"[7]","noteIndex":0},"citationItems":[{"id":475,"uris":["http://zotero.org/users/4583669/items/6QI9RX2U"],"uri":["http://zotero.org/users/4583669/items/6QI9RX2U"],"itemData":{"id":475,"type":"article-journal","abstract":"BACKGROUND: Malaria is endemic in French Guiana, an overseas territory of France on the Guiana Shield. Since 2005, notified malaria cases are decreasing. However, new data show that malaria affects many Brazilian gold miners working illegally in French Guiana, the majority of whom are not counted in official data. In addition, one major concern is the usual practice of improper self-treatment in this mining population, raising fear of the development of anti-malarial resistance. This prospective study, conducted in 2015, aimed to estimate the prevalence of Plasmodium spp. in illegal gold miners working in French Guiana.\nMETHODS: The recruitment of gold miners was carried out in resting sites along the French Guiana-Suriname border, where they go for supplies, medical care or leisure. After recording agreement, three malaria diagnostic methods were performed: rapid diagnostic test, microscopy and PCR.\nRESULTS: Among 421 persons recruited in the study, malaria prevalence, detected by nested-PCR, was 22.3 % (CI [18.3-26.3], n = 94/421) of which 84 % were asymptomatic.\nCONCLUSIONS: This significant malaria reservoir in a mobile and illegal population with difficult access to a health care system raises the threat of artemisinin resistance and puts the population of the Guiana Shield at risk of new transmission foci while countries of the region aim at malaria elimination. Even though French legislation may hamper dealing with this population, France must face the reality of malaria in illegal gold miners in order to meet its commitment to malaria elimination.","container-title":"Malaria Journal","DOI":"10.1186/s12936-016-1367-6","ISSN":"1475-2875","journalAbbreviation":"Malar. J.","language":"eng","note":"PMID: 27277831\nPMCID: PMC4899929","page":"315","source":"PubMed","title":"Prevalence of Plasmodium spp. in illegal gold miners in French Guiana in 2015: a hidden but critical malaria reservoir","title-short":"Prevalence of Plasmodium spp. in illegal gold miners in French Guiana in 2015","volume":"15","author":[{"family":"Douine","given":"Maylis"},{"family":"Musset","given":"Lise"},{"family":"Corlin","given":"Florine"},{"family":"Pelleau","given":"Stéphane"},{"family":"Pasquier","given":"Jérémie"},{"family":"Mutricy","given":"Louise"},{"family":"Adenis","given":"Antoine"},{"family":"Djossou","given":"Felix"},{"family":"Brousse","given":"Paul"},{"family":"Perotti","given":"Frédérique"},{"family":"Hiwat","given":"Helene"},{"family":"Vreden","given":"Stephen"},{"family":"Demar","given":"Magalie"},{"family":"Nacher","given":"Mathieu"}],"issued":{"date-parts":[["2016"]]}}}],"schema":"https://github.com/citation-style-language/schema/raw/master/csl-citation.json"} </w:instrText>
      </w:r>
      <w:r w:rsidR="00C72736">
        <w:fldChar w:fldCharType="separate"/>
      </w:r>
      <w:r w:rsidR="00F13530">
        <w:rPr>
          <w:noProof/>
        </w:rPr>
        <w:t>[7]</w:t>
      </w:r>
      <w:r w:rsidR="00C72736">
        <w:fldChar w:fldCharType="end"/>
      </w:r>
      <w:ins w:id="20" w:author="Microsoft Office User" w:date="2021-04-12T10:00:00Z">
        <w:r w:rsidR="00D6135E">
          <w:t>.</w:t>
        </w:r>
      </w:ins>
      <w:ins w:id="21" w:author="Microsoft Office User" w:date="2021-04-12T09:56:00Z">
        <w:r w:rsidR="00007244">
          <w:t xml:space="preserve"> </w:t>
        </w:r>
      </w:ins>
    </w:p>
    <w:p w14:paraId="6CC2C24E" w14:textId="1164659B" w:rsidR="00363DBC" w:rsidRDefault="00363DBC" w:rsidP="00415D25">
      <w:pPr>
        <w:spacing w:line="480" w:lineRule="auto"/>
      </w:pPr>
      <w:r>
        <w:t>Suriname is a middle income country, scarcely populated, where the activity of gold mining is either allowed or tolerated, even when undertaken by migrants. The country has seen great progress in the fight against malaria during the past decades. With the support of international organizations such as the Pan American Health Organization (PAHO) and the Global Fund to fight AIDS, Tuberculosis and Malaria, the country has reached a near-elimination level through tailored strategies. The proportion of imported cases in 2017 was 92.6% (498), among which 95.6% from French Guiana, which makes the problem of malaria among migrant gold miners a major issue for the National Malaria Control Program</w:t>
      </w:r>
      <w:r w:rsidR="00E7499A">
        <w:t xml:space="preserve"> (NMCP) </w:t>
      </w:r>
      <w:r w:rsidR="00E7499A">
        <w:fldChar w:fldCharType="begin"/>
      </w:r>
      <w:r w:rsidR="00F13530">
        <w:instrText xml:space="preserve"> ADDIN ZOTERO_ITEM CSL_CITATION {"citationID":"z1UWa27Z","properties":{"formattedCitation":"[8\\uc0\\u8211{}11]","plainCitation":"[8–11]","noteIndex":0},"citationItems":[{"id":646,"uris":["http://zotero.org/users/4583669/items/XARRL5NA"],"uri":["http://zotero.org/users/4583669/items/XARRL5NA"],"itemData":{"id":646,"type":"report","publisher":"Submitted to the US Agency for International Development by the Systems for Improved Access to Pharmaceuticals and Services (SIAPS) Program.","title":"Study on the knowledge, attitudes and practices of malaria and malaria treatment in the small-scale gold mining sector in Suriname.","title-short":"Study on the knowledge, attitudes and practices of malaria and malaria treatment in the small-scale gold mining sector in Suriname.","URL":"http://siapsprogram.org/publication/study-on-the-knowledge-attitudes-and-practices-of-malaria-and-malaria-treatment-in-the-small-scale-gold-mining-sector-in-suriname/","author":[{"family":"Heemskerk","given":"M."},{"family":"Duijves","given":"C."}],"issued":{"date-parts":[["2013"]]}}},{"id":673,"uris":["http://zotero.org/users/4583669/items/3JZ7VVP7"],"uri":["http://zotero.org/users/4583669/items/3JZ7VVP7"],"itemData":{"id":673,"type":"article-journal","abstract":"Background\nSuriname has experienced a significant change in malaria transmission risk and incidence over the past years. The country is now moving toward malaria elimination. The first objective of this study is to describe malaria epidemiological trends in Suriname between 2000 and 2016. The second objective is to identify spatiotemporal malaria trends in notification points between 2007 and 2016.\n\nMethods\nNational malaria surveillance data resulting from active and passive screening between 2000 and 2016 were used for the temporal trend analysis. A space–time cluster analysis using SaTScan™ was conducted on Malaria Programme-data from 2007 to 2016 comparing cases (people tested positive) with controls (people tested negative).\n\nResults\nSuriname experienced a period of high malaria incidence during 2000–2005, followed by a steep decline in number of malaria cases from 2005 onwards. Imported malaria cases, mostly of Brazilian nationality and travelling from French Guiana, were major contributors to the reported number of cases, exceeding the national malaria burden (94.2% of the total). Most clusters in notification points are found in the border area between Suriname and French Guiana. Clustering was also found in the migrant clinic in Paramaribo.\n\nConclusions\nSuriname has successfully reduced malaria to near-elimination level in the last 17 years. However, the high malaria import rate resulting from cross-border moving migrants is a major challenge for reaching elimination. This requires continued investment in the national health system, with a focus on border screening and migrant health. A regional approach to malaria elimination within the Guianas and Brazil is urgently needed.","container-title":"Malaria Journal","DOI":"10.1186/s12936-018-2570-4","ISSN":"1475-2875","journalAbbreviation":"Malar J","note":"PMID: 30419901\nPMCID: PMC6233553","source":"PubMed Central","title":"Malaria epidemiology in Suriname from 2000 to 2016: trends, opportunities and challenges for elimination","title-short":"Malaria epidemiology in Suriname from 2000 to 2016","URL":"https://www.ncbi.nlm.nih.gov/pmc/articles/PMC6233553/","volume":"17","author":[{"family":"Hiwat","given":"Hélène"},{"family":"Martínez-López","given":"Beatriz"},{"family":"Cairo","given":"Hedley"},{"family":"Hardjopawiro","given":"Loretta"},{"family":"Boerleider","given":"Agatha"},{"family":"Duarte","given":"Elisabeth Carmen"},{"family":"Yadon","given":"Zaida E."}],"accessed":{"date-parts":[["2019",3,13]]},"issued":{"date-parts":[["2018",11,12]]}}},{"id":675,"uris":["http://zotero.org/users/4583669/items/CSYR7DKS"],"uri":["http://zotero.org/users/4583669/items/CSYR7DKS"],"itemData":{"id":675,"type":"article-journal","abstract":"BACKGROUND: Suriname has moved from being the country with the highest annual parasite index in the Americas to one on the threshold of elimination. The progress toward elimination in the stable populations of Suriname between 2000 and 2015 is reviewed.\nMETHODS: Data was obtained from the Medical Mission and the Ministry of Health Malaria Programme case-reporting systems, and analysed with a focus on disease burden and differentiation of the disease geographically, by malaria species, age, gender, ethnicity, incidence and gametocytaemia.\nRESULTS: Between 2000 and 2015 there were 57,811 locally acquired cases of malaria in the stable populations of Suriname. A significant reduction in indigenous malaria cases was observed from 2006 to 2015. The number of imported malaria cases saw a relative increase compared to the number of autochthonous cases. In 2015 over 95% of the cases reported in stable communities are imported, mainly from neighbouring French Guiana, a department of France. The overall decline in malaria case incidence followed the mass-distribution of free long-lasting insecticide-impregnated mosquito nets and increased awareness building efforts, improved access to malaria services as a result of the introduction of Rapid Diagnostic Tests and the implementation of active case detection in high risk areas. In addition, improved management of Plasmodium falciparum infections was achieved with the introduction of artemisinin combination therapy.\nCONCLUSIONS: The existence of a network of policlinics in the interior ran by Medical Mission, for the indigenous population, allowed the rapid implementation of the strategy in stable communities. The success of malaria control in Suriname indicates that the availability at local level, of prompt and adequate prevention, diagnosis and treatment is a key requirement for the elimination of malaria.","container-title":"Malaria Journal","DOI":"10.1186/s12936-018-2204-x","ISSN":"1475-2875","issue":"1","journalAbbreviation":"Malar. J.","language":"eng","note":"PMID: 29378594\nPMCID: PMC5789749","page":"56","source":"PubMed","title":"Decreased endemic malaria in Suriname: moving towards elimination","title-short":"Decreased endemic malaria in Suriname","volume":"17","author":[{"family":"Eer","given":"Edward D.","non-dropping-particle":"van"},{"family":"Bretas","given":"Gustavo"},{"family":"Hiwat","given":"Hélène"}],"issued":{"date-parts":[["2018",1,30]]}}},{"id":622,"uris":["http://zotero.org/users/4583669/items/RVGH72F7"],"uri":["http://zotero.org/users/4583669/items/RVGH72F7"],"itemData":{"id":622,"type":"report","event-place":"Paramaribo, Suriname","publisher-place":"Paramaribo, Suriname","title":"Annual report 2016","author":[{"family":"Ministry of Health Malaria Program","given":""}],"issued":{"date-parts":[["2017"]]}}}],"schema":"https://github.com/citation-style-language/schema/raw/master/csl-citation.json"} </w:instrText>
      </w:r>
      <w:r w:rsidR="00E7499A">
        <w:fldChar w:fldCharType="separate"/>
      </w:r>
      <w:r w:rsidR="00F13530" w:rsidRPr="00F13530">
        <w:rPr>
          <w:rFonts w:ascii="Calibri" w:hAnsi="Calibri" w:cs="Calibri"/>
        </w:rPr>
        <w:t>[8–11]</w:t>
      </w:r>
      <w:r w:rsidR="00E7499A">
        <w:fldChar w:fldCharType="end"/>
      </w:r>
      <w:r>
        <w:t>.</w:t>
      </w:r>
    </w:p>
    <w:p w14:paraId="06A51DCE" w14:textId="229ED6D4" w:rsidR="00D63372" w:rsidRDefault="00363DBC" w:rsidP="00415D25">
      <w:pPr>
        <w:spacing w:line="480" w:lineRule="auto"/>
      </w:pPr>
      <w:r>
        <w:lastRenderedPageBreak/>
        <w:t>Brazil accounts for a quarter of malaria cases in the Americas in 2018. More than 99% of malaria case</w:t>
      </w:r>
      <w:r w:rsidR="00E7499A">
        <w:t>s occur in the Amazon Region</w:t>
      </w:r>
      <w:r>
        <w:t xml:space="preserve">. The Brazil-French Guiana border is the largest border of France but the second smallest of Brazil. Over 90% of the  </w:t>
      </w:r>
      <w:proofErr w:type="spellStart"/>
      <w:r>
        <w:t>garimpeiros</w:t>
      </w:r>
      <w:proofErr w:type="spellEnd"/>
      <w:r>
        <w:t xml:space="preserve"> (in Portuguese small-scale and/or illegal gold miners) working in French Guiana is born in Brazil but compared to the 200 million inhabitants in Brazil, this cros</w:t>
      </w:r>
      <w:r w:rsidR="00E7499A">
        <w:t xml:space="preserve">s-border flow seems negligible </w:t>
      </w:r>
      <w:r w:rsidR="00E7499A">
        <w:fldChar w:fldCharType="begin"/>
      </w:r>
      <w:r w:rsidR="001F7626">
        <w:instrText xml:space="preserve"> ADDIN ZOTERO_ITEM CSL_CITATION {"citationID":"l4E0gVAQ","properties":{"formattedCitation":"[12]","plainCitation":"[12]","noteIndex":0},"citationItems":[{"id":626,"uris":["http://zotero.org/users/4583669/items/S48FWQRP"],"uri":["http://zotero.org/users/4583669/items/S48FWQRP"],"itemData":{"id":626,"type":"book","edition":"Elsevier","event-place":"Rio de Janeiro","number-of-pages":"279-293","publisher-place":"Rio de Janeiro","title":"Malária. In: Coura JR &amp;  Pereira NG. Fundamentos das Doenças Infecciosas e Parasitárias","author":[{"family":"Suárez-Mutis","given":"Martha Cecilia"},{"family":"Martinez-Espinosa","given":"Flor Ernestina"}],"issued":{"date-parts":[["2019"]]}}}],"schema":"https://github.com/citation-style-language/schema/raw/master/csl-citation.json"} </w:instrText>
      </w:r>
      <w:r w:rsidR="00E7499A">
        <w:fldChar w:fldCharType="separate"/>
      </w:r>
      <w:r w:rsidR="00F13530">
        <w:rPr>
          <w:rFonts w:ascii="Calibri" w:hAnsi="Calibri"/>
        </w:rPr>
        <w:t>[12]</w:t>
      </w:r>
      <w:r w:rsidR="00E7499A">
        <w:fldChar w:fldCharType="end"/>
      </w:r>
      <w:r>
        <w:t>. Only 4% of the malaria cases were imported in the country in 2018, among which, 7% from French Guiana, in third positio</w:t>
      </w:r>
      <w:r w:rsidR="00B150B6">
        <w:t xml:space="preserve">n after Venezuela and Guyana </w:t>
      </w:r>
      <w:r w:rsidR="00B150B6">
        <w:fldChar w:fldCharType="begin"/>
      </w:r>
      <w:r w:rsidR="001F7626">
        <w:instrText xml:space="preserve"> ADDIN ZOTERO_ITEM CSL_CITATION {"citationID":"pJrp9PMa","properties":{"formattedCitation":"[13]","plainCitation":"[13]","noteIndex":0},"citationItems":[{"id":671,"uris":["http://zotero.org/users/4583669/items/4PXBDZEX"],"uri":["http://zotero.org/users/4583669/items/4PXBDZEX"],"itemData":{"id":671,"type":"article","title":"Boletim epidemiológico de malária nas fronteiras e importada de outros países.","author":[{"family":"Ministério da Saúde, Secretaria de Vigilância em Saúde, Departamento de Vigilância de Doenças Transmissíveis, Coordenação-Geral dos Programas Nacionais de Controle e Prevenção da, Malária e das Doenças Transmitidas Pelo Aedes","given":""}],"issued":{"date-parts":[["2019",2,7]]}}}],"schema":"https://github.com/citation-style-language/schema/raw/master/csl-citation.json"} </w:instrText>
      </w:r>
      <w:r w:rsidR="00B150B6">
        <w:fldChar w:fldCharType="separate"/>
      </w:r>
      <w:r w:rsidR="00F13530">
        <w:rPr>
          <w:rFonts w:ascii="Calibri" w:hAnsi="Calibri"/>
        </w:rPr>
        <w:t>[13]</w:t>
      </w:r>
      <w:r w:rsidR="00B150B6">
        <w:fldChar w:fldCharType="end"/>
      </w:r>
      <w:r>
        <w:t xml:space="preserve">. Despite a decentralized management of health care, local health authorities report to the NMCP in Brasilia and to the State government in </w:t>
      </w:r>
      <w:proofErr w:type="spellStart"/>
      <w:r>
        <w:t>Macapá</w:t>
      </w:r>
      <w:proofErr w:type="spellEnd"/>
      <w:r>
        <w:t xml:space="preserve">. Decision-making was complicated by this multi-layered organization, and by the political transition following the presidential elections in 2018.  </w:t>
      </w:r>
    </w:p>
    <w:bookmarkStart w:id="22" w:name="_GoBack"/>
    <w:p w14:paraId="1CD3B1D2" w14:textId="77777777" w:rsidR="00F13530" w:rsidRPr="00F13530" w:rsidRDefault="001F7626" w:rsidP="00EF5589">
      <w:pPr>
        <w:pStyle w:val="Bibliographie3"/>
        <w:spacing w:line="480" w:lineRule="auto"/>
        <w:rPr>
          <w:rFonts w:ascii="Calibri" w:hAnsi="Calibri" w:cs="Calibri"/>
          <w:lang w:val="fr-FR"/>
        </w:rPr>
      </w:pPr>
      <w:r>
        <w:fldChar w:fldCharType="begin"/>
      </w:r>
      <w:r w:rsidR="00F13530">
        <w:rPr>
          <w:lang w:val="fr-FR"/>
        </w:rPr>
        <w:instrText xml:space="preserve"> ADDIN ZOTERO_BIBL {"uncited":[],"omitted":[],"custom":[]} CSL_BIBLIOGRAPHY </w:instrText>
      </w:r>
      <w:r>
        <w:fldChar w:fldCharType="separate"/>
      </w:r>
      <w:r w:rsidR="00F13530" w:rsidRPr="00F13530">
        <w:rPr>
          <w:rFonts w:ascii="Calibri" w:hAnsi="Calibri" w:cs="Calibri"/>
          <w:lang w:val="fr-FR"/>
        </w:rPr>
        <w:t>[1]</w:t>
      </w:r>
      <w:r w:rsidR="00F13530" w:rsidRPr="00F13530">
        <w:rPr>
          <w:rFonts w:ascii="Calibri" w:hAnsi="Calibri" w:cs="Calibri"/>
          <w:lang w:val="fr-FR"/>
        </w:rPr>
        <w:tab/>
        <w:t>Ministry of Armed Forces 2017 - 2020. Point de situation des opérations du 15 février 2018 n.d. https://www.defense.gouv.fr/english/actualites/operations/point-de-situation-des-operations-du-15-fevrier-2018 (accessed January 21, 2020).</w:t>
      </w:r>
    </w:p>
    <w:p w14:paraId="00597985" w14:textId="77777777" w:rsidR="00F13530" w:rsidRPr="00F13530" w:rsidRDefault="00F13530" w:rsidP="00EF5589">
      <w:pPr>
        <w:pStyle w:val="Bibliographie3"/>
        <w:spacing w:line="480" w:lineRule="auto"/>
        <w:rPr>
          <w:rFonts w:ascii="Calibri" w:hAnsi="Calibri" w:cs="Calibri"/>
          <w:lang w:val="fr-FR"/>
        </w:rPr>
      </w:pPr>
      <w:r w:rsidRPr="00F13530">
        <w:rPr>
          <w:rFonts w:ascii="Calibri" w:hAnsi="Calibri" w:cs="Calibri"/>
          <w:lang w:val="fr-FR"/>
        </w:rPr>
        <w:t>[2]</w:t>
      </w:r>
      <w:r w:rsidRPr="00F13530">
        <w:rPr>
          <w:rFonts w:ascii="Calibri" w:hAnsi="Calibri" w:cs="Calibri"/>
          <w:lang w:val="fr-FR"/>
        </w:rPr>
        <w:tab/>
        <w:t>Ardillon V, Eltges F, Chocho A, Chantilly S, Carvalho L, Flamand C, et al. Evolution de la situation épidémiologique du paludisme en Guyane de 2005 à 2011. Bulletin de Veille Sanitaire - Cire Antilles-Guyane 2012;1–2:5–11.</w:t>
      </w:r>
    </w:p>
    <w:p w14:paraId="03978796" w14:textId="77777777" w:rsidR="00F13530" w:rsidRPr="00F13530" w:rsidRDefault="00F13530" w:rsidP="00EF5589">
      <w:pPr>
        <w:pStyle w:val="Bibliographie3"/>
        <w:spacing w:line="480" w:lineRule="auto"/>
        <w:rPr>
          <w:rFonts w:ascii="Calibri" w:hAnsi="Calibri" w:cs="Calibri"/>
          <w:lang w:val="fr-FR"/>
        </w:rPr>
      </w:pPr>
      <w:r w:rsidRPr="00F13530">
        <w:rPr>
          <w:rFonts w:ascii="Calibri" w:hAnsi="Calibri" w:cs="Calibri"/>
          <w:lang w:val="fr-FR"/>
        </w:rPr>
        <w:t>[3]</w:t>
      </w:r>
      <w:r w:rsidRPr="00F13530">
        <w:rPr>
          <w:rFonts w:ascii="Calibri" w:hAnsi="Calibri" w:cs="Calibri"/>
          <w:lang w:val="fr-FR"/>
        </w:rPr>
        <w:tab/>
        <w:t>Andrieu A, Ardillon V, Carvalho L, Petit-Sinturel M, Quet F, Bourdillon F. Surveillance du paludisme. Bulletin périodique : novembre 2017 à janvier 2018. Le Point Épidémiologique CIRE Guyane 2017;N°1/2018:3.</w:t>
      </w:r>
    </w:p>
    <w:p w14:paraId="673935AC"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lang w:val="fr-FR"/>
        </w:rPr>
        <w:t>[4]</w:t>
      </w:r>
      <w:r w:rsidRPr="00F13530">
        <w:rPr>
          <w:rFonts w:ascii="Calibri" w:hAnsi="Calibri" w:cs="Calibri"/>
          <w:lang w:val="fr-FR"/>
        </w:rPr>
        <w:tab/>
        <w:t xml:space="preserve">Pommier de Santi V, Dia A, Adde A, Hyvert G, Galant J, Mazevet M, et al. </w:t>
      </w:r>
      <w:r w:rsidRPr="00F13530">
        <w:rPr>
          <w:rFonts w:ascii="Calibri" w:hAnsi="Calibri" w:cs="Calibri"/>
        </w:rPr>
        <w:t>Malaria in French Guiana linked to illegal gold mining. Emerg Infect Dis 2016. https://doi.org/10.3201/eid2202.151292.</w:t>
      </w:r>
    </w:p>
    <w:p w14:paraId="18CCE7D5" w14:textId="77777777" w:rsidR="00F13530" w:rsidRPr="00EF5589" w:rsidRDefault="00F13530" w:rsidP="00EF5589">
      <w:pPr>
        <w:pStyle w:val="Bibliographie3"/>
        <w:spacing w:line="480" w:lineRule="auto"/>
        <w:rPr>
          <w:rFonts w:ascii="Calibri" w:hAnsi="Calibri" w:cs="Calibri"/>
          <w:lang w:val="fr-FR"/>
        </w:rPr>
      </w:pPr>
      <w:r w:rsidRPr="00F13530">
        <w:rPr>
          <w:rFonts w:ascii="Calibri" w:hAnsi="Calibri" w:cs="Calibri"/>
          <w:lang w:val="fr-FR"/>
        </w:rPr>
        <w:t>[5]</w:t>
      </w:r>
      <w:r w:rsidRPr="00F13530">
        <w:rPr>
          <w:rFonts w:ascii="Calibri" w:hAnsi="Calibri" w:cs="Calibri"/>
          <w:lang w:val="fr-FR"/>
        </w:rPr>
        <w:tab/>
        <w:t xml:space="preserve">Mosnier E, Carvalho L, Mahamat A, Chappert JL, Ledrans M, Ville M, et al. </w:t>
      </w:r>
      <w:r w:rsidRPr="00EF5589">
        <w:rPr>
          <w:rFonts w:ascii="Calibri" w:hAnsi="Calibri" w:cs="Calibri"/>
          <w:lang w:val="fr-FR"/>
        </w:rPr>
        <w:t>Épidémies multiples dans des camps d’orpaillage en forêt amazonienne (Guyane française) en 2013 : quelles leçons pour l’accès aux soins et à la prévention ? 2015:181–9.</w:t>
      </w:r>
    </w:p>
    <w:p w14:paraId="07E689A2" w14:textId="77777777" w:rsidR="00F13530" w:rsidRPr="00F13530" w:rsidRDefault="00F13530" w:rsidP="00EF5589">
      <w:pPr>
        <w:pStyle w:val="Bibliographie3"/>
        <w:spacing w:line="480" w:lineRule="auto"/>
        <w:rPr>
          <w:rFonts w:ascii="Calibri" w:hAnsi="Calibri" w:cs="Calibri"/>
        </w:rPr>
      </w:pPr>
      <w:r w:rsidRPr="00EF5589">
        <w:rPr>
          <w:rFonts w:ascii="Calibri" w:hAnsi="Calibri" w:cs="Calibri"/>
          <w:lang w:val="fr-FR"/>
        </w:rPr>
        <w:lastRenderedPageBreak/>
        <w:t>[6]</w:t>
      </w:r>
      <w:r w:rsidRPr="00EF5589">
        <w:rPr>
          <w:rFonts w:ascii="Calibri" w:hAnsi="Calibri" w:cs="Calibri"/>
          <w:lang w:val="fr-FR"/>
        </w:rPr>
        <w:tab/>
        <w:t xml:space="preserve">Pommier de Santi V, Djossou FCL, Barthes N, Bogreau HC, Hyvert G, Nguyen C, et al. </w:t>
      </w:r>
      <w:r w:rsidRPr="00F13530">
        <w:rPr>
          <w:rFonts w:ascii="Calibri" w:hAnsi="Calibri" w:cs="Calibri"/>
        </w:rPr>
        <w:t>Malaria Hyperendemicity and Risk for Artemisinin Resistance among Illegal Gold Miners, French Guiana. Emerging Infect Dis 2016;22:903–6. https://doi.org/10.3201/eid2205.151957.</w:t>
      </w:r>
    </w:p>
    <w:p w14:paraId="323AC89F"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7]</w:t>
      </w:r>
      <w:r w:rsidRPr="00F13530">
        <w:rPr>
          <w:rFonts w:ascii="Calibri" w:hAnsi="Calibri" w:cs="Calibri"/>
        </w:rPr>
        <w:tab/>
        <w:t>Douine M, Musset L, Corlin F, Pelleau S, Pasquier J, Mutricy L, et al. Prevalence of Plasmodium spp. in illegal gold miners in French Guiana in 2015: a hidden but critical malaria reservoir. Malar J 2016;15:315. https://doi.org/10.1186/s12936-016-1367-6.</w:t>
      </w:r>
    </w:p>
    <w:p w14:paraId="142F3B27"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8]</w:t>
      </w:r>
      <w:r w:rsidRPr="00F13530">
        <w:rPr>
          <w:rFonts w:ascii="Calibri" w:hAnsi="Calibri" w:cs="Calibri"/>
        </w:rPr>
        <w:tab/>
        <w:t>Heemskerk M, Duijves C. Study on the knowledge, attitudes and practices of malaria and malaria treatment in the small-scale gold mining sector in Suriname. Submitted to the US Agency for International Development by the Systems for Improved Access to Pharmaceuticals and Services (SIAPS) Program.; 2013.</w:t>
      </w:r>
    </w:p>
    <w:p w14:paraId="72FD1444"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9]</w:t>
      </w:r>
      <w:r w:rsidRPr="00F13530">
        <w:rPr>
          <w:rFonts w:ascii="Calibri" w:hAnsi="Calibri" w:cs="Calibri"/>
        </w:rPr>
        <w:tab/>
        <w:t>Hiwat H, Martínez-López B, Cairo H, Hardjopawiro L, Boerleider A, Duarte EC, et al. Malaria epidemiology in Suriname from 2000 to 2016: trends, opportunities and challenges for elimination. Malar J 2018;17. https://doi.org/10.1186/s12936-018-2570-4.</w:t>
      </w:r>
    </w:p>
    <w:p w14:paraId="71FF7162"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10]</w:t>
      </w:r>
      <w:r w:rsidRPr="00F13530">
        <w:rPr>
          <w:rFonts w:ascii="Calibri" w:hAnsi="Calibri" w:cs="Calibri"/>
        </w:rPr>
        <w:tab/>
        <w:t>van Eer ED, Bretas G, Hiwat H. Decreased endemic malaria in Suriname: moving towards elimination. Malar J 2018;17:56. https://doi.org/10.1186/s12936-018-2204-x.</w:t>
      </w:r>
    </w:p>
    <w:p w14:paraId="6FADA007"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11]</w:t>
      </w:r>
      <w:r w:rsidRPr="00F13530">
        <w:rPr>
          <w:rFonts w:ascii="Calibri" w:hAnsi="Calibri" w:cs="Calibri"/>
        </w:rPr>
        <w:tab/>
        <w:t>Ministry of Health Malaria Program. Annual report 2016. Paramaribo, Suriname: 2017.</w:t>
      </w:r>
    </w:p>
    <w:p w14:paraId="72E12E3E"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12]</w:t>
      </w:r>
      <w:r w:rsidRPr="00F13530">
        <w:rPr>
          <w:rFonts w:ascii="Calibri" w:hAnsi="Calibri" w:cs="Calibri"/>
        </w:rPr>
        <w:tab/>
        <w:t>Suárez-Mutis MC, Martinez-Espinosa FE. Malária. In: Coura JR &amp;  Pereira NG. Fundamentos das Doenças Infecciosas e Parasitárias. Elsevier. Rio de Janeiro: 2019.</w:t>
      </w:r>
    </w:p>
    <w:p w14:paraId="43B7EA8C" w14:textId="77777777" w:rsidR="00F13530" w:rsidRPr="00F13530" w:rsidRDefault="00F13530" w:rsidP="00EF5589">
      <w:pPr>
        <w:pStyle w:val="Bibliographie3"/>
        <w:spacing w:line="480" w:lineRule="auto"/>
        <w:rPr>
          <w:rFonts w:ascii="Calibri" w:hAnsi="Calibri" w:cs="Calibri"/>
        </w:rPr>
      </w:pPr>
      <w:r w:rsidRPr="00F13530">
        <w:rPr>
          <w:rFonts w:ascii="Calibri" w:hAnsi="Calibri" w:cs="Calibri"/>
        </w:rPr>
        <w:t>[13]</w:t>
      </w:r>
      <w:r w:rsidRPr="00F13530">
        <w:rPr>
          <w:rFonts w:ascii="Calibri" w:hAnsi="Calibri" w:cs="Calibri"/>
        </w:rPr>
        <w:tab/>
        <w:t xml:space="preserve">Ministério da Saúde, Secretaria de Vigilância em Saúde, Departamento de Vigilância de Doenças Transmissíveis, Coordenação-Geral dos Programas Nacionais de Controle e Prevenção da, Malária e das Doenças Transmitidas Pelo Aedes. </w:t>
      </w:r>
      <w:r w:rsidRPr="00EF5589">
        <w:rPr>
          <w:rFonts w:ascii="Calibri" w:hAnsi="Calibri" w:cs="Calibri"/>
          <w:lang w:val="fr-FR"/>
        </w:rPr>
        <w:t xml:space="preserve">Boletim epidemiológico de malária nas fronteiras e importada de outros países. </w:t>
      </w:r>
      <w:r w:rsidRPr="00F13530">
        <w:rPr>
          <w:rFonts w:ascii="Calibri" w:hAnsi="Calibri" w:cs="Calibri"/>
        </w:rPr>
        <w:t>2019.</w:t>
      </w:r>
    </w:p>
    <w:p w14:paraId="59CBAA3E" w14:textId="3B7ED08C" w:rsidR="00B150B6" w:rsidRDefault="001F7626" w:rsidP="00EF5589">
      <w:pPr>
        <w:spacing w:line="480" w:lineRule="auto"/>
      </w:pPr>
      <w:r>
        <w:fldChar w:fldCharType="end"/>
      </w:r>
      <w:bookmarkEnd w:id="22"/>
    </w:p>
    <w:sectPr w:rsidR="00B150B6" w:rsidSect="00256B4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howcard Gothic">
    <w:altName w:val="Impact"/>
    <w:panose1 w:val="020B0604020202020204"/>
    <w:charset w:val="00"/>
    <w:family w:val="decorative"/>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37616"/>
    <w:multiLevelType w:val="hybridMultilevel"/>
    <w:tmpl w:val="4074F0EC"/>
    <w:lvl w:ilvl="0" w:tplc="5D2A7AF2">
      <w:start w:val="1"/>
      <w:numFmt w:val="bullet"/>
      <w:lvlText w:val="•"/>
      <w:lvlJc w:val="left"/>
      <w:pPr>
        <w:ind w:left="720" w:hanging="360"/>
      </w:pPr>
      <w:rPr>
        <w:rFonts w:ascii="Showcard Gothic" w:hAnsi="Showcard Gothic"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DBC"/>
    <w:rsid w:val="00007244"/>
    <w:rsid w:val="0006271D"/>
    <w:rsid w:val="00073253"/>
    <w:rsid w:val="0009185E"/>
    <w:rsid w:val="001E2E63"/>
    <w:rsid w:val="001F7626"/>
    <w:rsid w:val="00222325"/>
    <w:rsid w:val="00254B87"/>
    <w:rsid w:val="00256B40"/>
    <w:rsid w:val="00266885"/>
    <w:rsid w:val="002959A8"/>
    <w:rsid w:val="00363DBC"/>
    <w:rsid w:val="00415D25"/>
    <w:rsid w:val="00486596"/>
    <w:rsid w:val="004F2FE9"/>
    <w:rsid w:val="005520DD"/>
    <w:rsid w:val="005648C2"/>
    <w:rsid w:val="005D2330"/>
    <w:rsid w:val="00654F5C"/>
    <w:rsid w:val="006C390E"/>
    <w:rsid w:val="00702136"/>
    <w:rsid w:val="00785F9D"/>
    <w:rsid w:val="00807C64"/>
    <w:rsid w:val="008647A7"/>
    <w:rsid w:val="008C2EB3"/>
    <w:rsid w:val="0094758B"/>
    <w:rsid w:val="009520AF"/>
    <w:rsid w:val="0097041C"/>
    <w:rsid w:val="00A33A1D"/>
    <w:rsid w:val="00A758B7"/>
    <w:rsid w:val="00AC4EC1"/>
    <w:rsid w:val="00B01705"/>
    <w:rsid w:val="00B150B6"/>
    <w:rsid w:val="00B260D4"/>
    <w:rsid w:val="00BC0198"/>
    <w:rsid w:val="00BF0EB6"/>
    <w:rsid w:val="00C640E5"/>
    <w:rsid w:val="00C72736"/>
    <w:rsid w:val="00C72ECF"/>
    <w:rsid w:val="00CF514D"/>
    <w:rsid w:val="00D44CF1"/>
    <w:rsid w:val="00D6135E"/>
    <w:rsid w:val="00D63372"/>
    <w:rsid w:val="00D90250"/>
    <w:rsid w:val="00DF6FFC"/>
    <w:rsid w:val="00E42252"/>
    <w:rsid w:val="00E50C4B"/>
    <w:rsid w:val="00E7499A"/>
    <w:rsid w:val="00E81CD0"/>
    <w:rsid w:val="00ED1554"/>
    <w:rsid w:val="00EE7C34"/>
    <w:rsid w:val="00EF5589"/>
    <w:rsid w:val="00F13530"/>
    <w:rsid w:val="00F55887"/>
    <w:rsid w:val="00F65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4C1B5"/>
  <w15:docId w15:val="{C3EA534E-562D-E34F-9432-7F8281AA3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63DBC"/>
    <w:pPr>
      <w:ind w:left="720"/>
      <w:contextualSpacing/>
    </w:pPr>
  </w:style>
  <w:style w:type="paragraph" w:styleId="Bibliographie">
    <w:name w:val="Bibliography"/>
    <w:basedOn w:val="Normal"/>
    <w:next w:val="Normal"/>
    <w:uiPriority w:val="37"/>
    <w:unhideWhenUsed/>
    <w:rsid w:val="00B150B6"/>
    <w:pPr>
      <w:tabs>
        <w:tab w:val="left" w:pos="384"/>
      </w:tabs>
      <w:spacing w:after="240" w:line="240" w:lineRule="auto"/>
      <w:ind w:left="384" w:hanging="384"/>
    </w:pPr>
  </w:style>
  <w:style w:type="paragraph" w:styleId="Textedebulles">
    <w:name w:val="Balloon Text"/>
    <w:basedOn w:val="Normal"/>
    <w:link w:val="TextedebullesCar"/>
    <w:uiPriority w:val="99"/>
    <w:semiHidden/>
    <w:unhideWhenUsed/>
    <w:rsid w:val="00254B87"/>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54B87"/>
    <w:rPr>
      <w:rFonts w:ascii="Times New Roman" w:hAnsi="Times New Roman" w:cs="Times New Roman"/>
      <w:sz w:val="18"/>
      <w:szCs w:val="18"/>
    </w:rPr>
  </w:style>
  <w:style w:type="paragraph" w:customStyle="1" w:styleId="Bibliographie1">
    <w:name w:val="Bibliographie1"/>
    <w:basedOn w:val="Normal"/>
    <w:link w:val="BibliographyCar"/>
    <w:rsid w:val="00254B87"/>
    <w:pPr>
      <w:tabs>
        <w:tab w:val="left" w:pos="380"/>
      </w:tabs>
      <w:spacing w:after="240" w:line="240" w:lineRule="auto"/>
      <w:ind w:left="384" w:hanging="384"/>
    </w:pPr>
  </w:style>
  <w:style w:type="character" w:customStyle="1" w:styleId="BibliographyCar">
    <w:name w:val="Bibliography Car"/>
    <w:basedOn w:val="Policepardfaut"/>
    <w:link w:val="Bibliographie1"/>
    <w:rsid w:val="00254B87"/>
  </w:style>
  <w:style w:type="character" w:styleId="Marquedecommentaire">
    <w:name w:val="annotation reference"/>
    <w:basedOn w:val="Policepardfaut"/>
    <w:uiPriority w:val="99"/>
    <w:semiHidden/>
    <w:unhideWhenUsed/>
    <w:rsid w:val="00073253"/>
    <w:rPr>
      <w:sz w:val="16"/>
      <w:szCs w:val="16"/>
    </w:rPr>
  </w:style>
  <w:style w:type="paragraph" w:styleId="Commentaire">
    <w:name w:val="annotation text"/>
    <w:basedOn w:val="Normal"/>
    <w:link w:val="CommentaireCar"/>
    <w:uiPriority w:val="99"/>
    <w:semiHidden/>
    <w:unhideWhenUsed/>
    <w:rsid w:val="00073253"/>
    <w:pPr>
      <w:spacing w:line="240" w:lineRule="auto"/>
    </w:pPr>
    <w:rPr>
      <w:sz w:val="20"/>
      <w:szCs w:val="20"/>
    </w:rPr>
  </w:style>
  <w:style w:type="character" w:customStyle="1" w:styleId="CommentaireCar">
    <w:name w:val="Commentaire Car"/>
    <w:basedOn w:val="Policepardfaut"/>
    <w:link w:val="Commentaire"/>
    <w:uiPriority w:val="99"/>
    <w:semiHidden/>
    <w:rsid w:val="00073253"/>
    <w:rPr>
      <w:sz w:val="20"/>
      <w:szCs w:val="20"/>
    </w:rPr>
  </w:style>
  <w:style w:type="paragraph" w:styleId="Objetducommentaire">
    <w:name w:val="annotation subject"/>
    <w:basedOn w:val="Commentaire"/>
    <w:next w:val="Commentaire"/>
    <w:link w:val="ObjetducommentaireCar"/>
    <w:uiPriority w:val="99"/>
    <w:semiHidden/>
    <w:unhideWhenUsed/>
    <w:rsid w:val="00073253"/>
    <w:rPr>
      <w:b/>
      <w:bCs/>
    </w:rPr>
  </w:style>
  <w:style w:type="character" w:customStyle="1" w:styleId="ObjetducommentaireCar">
    <w:name w:val="Objet du commentaire Car"/>
    <w:basedOn w:val="CommentaireCar"/>
    <w:link w:val="Objetducommentaire"/>
    <w:uiPriority w:val="99"/>
    <w:semiHidden/>
    <w:rsid w:val="00073253"/>
    <w:rPr>
      <w:b/>
      <w:bCs/>
      <w:sz w:val="20"/>
      <w:szCs w:val="20"/>
    </w:rPr>
  </w:style>
  <w:style w:type="paragraph" w:customStyle="1" w:styleId="Bibliographie2">
    <w:name w:val="Bibliographie2"/>
    <w:basedOn w:val="Normal"/>
    <w:link w:val="BibliographyCar1"/>
    <w:rsid w:val="00C72736"/>
    <w:pPr>
      <w:tabs>
        <w:tab w:val="left" w:pos="500"/>
      </w:tabs>
      <w:spacing w:after="240" w:line="240" w:lineRule="auto"/>
      <w:ind w:left="504" w:hanging="504"/>
    </w:pPr>
  </w:style>
  <w:style w:type="character" w:customStyle="1" w:styleId="BibliographyCar1">
    <w:name w:val="Bibliography Car1"/>
    <w:basedOn w:val="Policepardfaut"/>
    <w:link w:val="Bibliographie2"/>
    <w:rsid w:val="00C72736"/>
  </w:style>
  <w:style w:type="paragraph" w:styleId="Rvision">
    <w:name w:val="Revision"/>
    <w:hidden/>
    <w:uiPriority w:val="99"/>
    <w:semiHidden/>
    <w:rsid w:val="008647A7"/>
    <w:pPr>
      <w:spacing w:after="0" w:line="240" w:lineRule="auto"/>
    </w:pPr>
  </w:style>
  <w:style w:type="paragraph" w:customStyle="1" w:styleId="Bibliographie3">
    <w:name w:val="Bibliographie3"/>
    <w:basedOn w:val="Normal"/>
    <w:link w:val="BibliographyCar2"/>
    <w:rsid w:val="00F13530"/>
    <w:pPr>
      <w:tabs>
        <w:tab w:val="left" w:pos="500"/>
      </w:tabs>
      <w:spacing w:after="0" w:line="240" w:lineRule="auto"/>
      <w:ind w:left="504" w:hanging="504"/>
    </w:pPr>
  </w:style>
  <w:style w:type="character" w:customStyle="1" w:styleId="BibliographyCar2">
    <w:name w:val="Bibliography Car2"/>
    <w:basedOn w:val="Policepardfaut"/>
    <w:link w:val="Bibliographie3"/>
    <w:rsid w:val="00F13530"/>
  </w:style>
  <w:style w:type="character" w:styleId="Numrodeligne">
    <w:name w:val="line number"/>
    <w:basedOn w:val="Policepardfaut"/>
    <w:uiPriority w:val="99"/>
    <w:semiHidden/>
    <w:unhideWhenUsed/>
    <w:rsid w:val="00256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824359">
      <w:bodyDiv w:val="1"/>
      <w:marLeft w:val="0"/>
      <w:marRight w:val="0"/>
      <w:marTop w:val="0"/>
      <w:marBottom w:val="0"/>
      <w:divBdr>
        <w:top w:val="none" w:sz="0" w:space="0" w:color="auto"/>
        <w:left w:val="none" w:sz="0" w:space="0" w:color="auto"/>
        <w:bottom w:val="none" w:sz="0" w:space="0" w:color="auto"/>
        <w:right w:val="none" w:sz="0" w:space="0" w:color="auto"/>
      </w:divBdr>
    </w:div>
    <w:div w:id="646059079">
      <w:bodyDiv w:val="1"/>
      <w:marLeft w:val="0"/>
      <w:marRight w:val="0"/>
      <w:marTop w:val="0"/>
      <w:marBottom w:val="0"/>
      <w:divBdr>
        <w:top w:val="none" w:sz="0" w:space="0" w:color="auto"/>
        <w:left w:val="none" w:sz="0" w:space="0" w:color="auto"/>
        <w:bottom w:val="none" w:sz="0" w:space="0" w:color="auto"/>
        <w:right w:val="none" w:sz="0" w:space="0" w:color="auto"/>
      </w:divBdr>
    </w:div>
    <w:div w:id="1273047662">
      <w:bodyDiv w:val="1"/>
      <w:marLeft w:val="0"/>
      <w:marRight w:val="0"/>
      <w:marTop w:val="0"/>
      <w:marBottom w:val="0"/>
      <w:divBdr>
        <w:top w:val="none" w:sz="0" w:space="0" w:color="auto"/>
        <w:left w:val="none" w:sz="0" w:space="0" w:color="auto"/>
        <w:bottom w:val="none" w:sz="0" w:space="0" w:color="auto"/>
        <w:right w:val="none" w:sz="0" w:space="0" w:color="auto"/>
      </w:divBdr>
    </w:div>
    <w:div w:id="132149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19</Words>
  <Characters>20455</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GALINDO</dc:creator>
  <cp:lastModifiedBy>Microsoft Office User</cp:lastModifiedBy>
  <cp:revision>6</cp:revision>
  <cp:lastPrinted>2020-12-11T21:06:00Z</cp:lastPrinted>
  <dcterms:created xsi:type="dcterms:W3CDTF">2021-04-26T12:56:00Z</dcterms:created>
  <dcterms:modified xsi:type="dcterms:W3CDTF">2021-04-26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Q4NHt30"/&gt;&lt;style id="http://www.zotero.org/styles/elsevier-vancouver" hasBibliography="1" bibliographyStyleHasBeenSet="1"/&gt;&lt;prefs&gt;&lt;pref name="fieldType" value="Field"/&gt;&lt;/prefs&gt;&lt;/data&gt;</vt:lpwstr>
  </property>
</Properties>
</file>